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EEFDA" w14:textId="1F8CB92B" w:rsidR="00706418" w:rsidRDefault="00706418" w:rsidP="00706418">
      <w:r>
        <w:rPr>
          <w:b/>
          <w:bCs/>
        </w:rPr>
        <w:t>Multimedia Appendix 4</w:t>
      </w:r>
      <w:r>
        <w:rPr>
          <w:b/>
          <w:bCs/>
        </w:rPr>
        <w:t>.</w:t>
      </w:r>
      <w:r>
        <w:t xml:space="preserve"> Response-related characteristic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23"/>
        <w:gridCol w:w="1070"/>
        <w:gridCol w:w="1851"/>
        <w:gridCol w:w="1886"/>
        <w:gridCol w:w="2732"/>
      </w:tblGrid>
      <w:tr w:rsidR="00706418" w14:paraId="74BAE8C3" w14:textId="77777777" w:rsidTr="00706418">
        <w:trPr>
          <w:tblHeader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453B0" w14:textId="77777777" w:rsidR="00706418" w:rsidRDefault="0070641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B6A72" w14:textId="77777777" w:rsidR="00706418" w:rsidRDefault="00706418">
            <w:pPr>
              <w:spacing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rticipation rate</w:t>
            </w:r>
            <w:r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F5349" w14:textId="77777777" w:rsidR="00706418" w:rsidRDefault="00706418">
            <w:pPr>
              <w:spacing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Attrition</w:t>
            </w:r>
            <w:r>
              <w:rPr>
                <w:sz w:val="16"/>
                <w:szCs w:val="16"/>
                <w:lang w:val="en-US"/>
              </w:rPr>
              <w:t>‡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AD004" w14:textId="77777777" w:rsidR="00706418" w:rsidRDefault="00706418">
            <w:pPr>
              <w:spacing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Compliance</w:t>
            </w:r>
            <w:r>
              <w:rPr>
                <w:sz w:val="16"/>
                <w:szCs w:val="16"/>
                <w:lang w:val="en-US"/>
              </w:rPr>
              <w:t>§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B01A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onetary incentives</w:t>
            </w:r>
          </w:p>
        </w:tc>
      </w:tr>
      <w:tr w:rsidR="00706418" w14:paraId="5F206666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682B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igner et al. (2016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FFA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18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589AF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10% did not complete any diar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FBF8A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73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3D71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:rsidRPr="00706418" w14:paraId="0017B16B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54259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adr et al. (2010)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Badr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(2013);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Stephenson et al. (2019) (reporting on the same study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54BB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.8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26247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24% of couples lost data due to not charging batter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F730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69.78% (</w:t>
            </w: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= 21.9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7CB87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p to $80 each, based on percentage of completed assessments</w:t>
            </w:r>
          </w:p>
        </w:tc>
      </w:tr>
      <w:tr w:rsidR="00706418" w:rsidRPr="00706418" w14:paraId="73CF2FBF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E1244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lcher et al. (2011);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Pasipanodya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2012) (reporting on the same study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F949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8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512B4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83.3% couples had enough data for inclusion in analyses (at least 4 diaries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B6672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• Belcher et al. (2011)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   •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other compliance indicators:</w:t>
            </w: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4% patients completed all surveys; 83.3% couples completed at least 4 surveys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• Pasipanodya et al. (2012)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   •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other compliance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average number of completed assessments per patient: 6.98 and partner: 6.67 (some participants completed multiple assessments per day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60233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p to $130 per couple ($25 baseline, $5 per diary, $5 bonus for all 7)</w:t>
            </w:r>
          </w:p>
        </w:tc>
      </w:tr>
      <w:tr w:rsidR="00706418" w:rsidRPr="00706418" w14:paraId="494CBF3C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7AEB1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Otto et al. (2015) - combination of two datasets, including Belcher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2011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5A35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 1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41.80%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 2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79E10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tudy 1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83.3% couples had enough data (at least 4 diaries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study 2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not mention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7AFC5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49.42% across both studies, including both patients and their partner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ED7E1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tudy 1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up to $130 per couple ($25 baseline, $5 per diary, $5 bonus for all 7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study 2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not mentioned</w:t>
            </w:r>
          </w:p>
        </w:tc>
      </w:tr>
      <w:tr w:rsidR="00706418" w14:paraId="709B0928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13B3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sse et al. (2016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A4FDA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.47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63CF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0.77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E3A6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62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37DB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:rsidRPr="00706418" w14:paraId="107DC5DC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41CA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i et al. (202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79868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EA632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0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B2E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83.67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DAFCB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50 for providing feedback after diary period</w:t>
            </w:r>
          </w:p>
        </w:tc>
      </w:tr>
      <w:tr w:rsidR="00706418" w14:paraId="28DF64F8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C2FF6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arson et al. (2021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8BC33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2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89D1C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76.2% filled in at least one diar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017EF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71%, calculated using participants with at least one diary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300B8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40</w:t>
            </w:r>
          </w:p>
        </w:tc>
      </w:tr>
      <w:tr w:rsidR="00706418" w14:paraId="1784856E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13492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humbler et al. (2007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A7A8B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BCE23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7.04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FCB91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84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12BA6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021AEDF6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F85D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Çınar et al. (2021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E110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0DCF0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8CC6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CCB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6DF47C2A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79E4E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oolbrandt et al. (202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1000E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87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BF699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attrition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5% at T2 (6-8 weeks after start treatment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01970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68.8% (at 3 weeks), 62.3% (6 weeks), 59.1% (12 weeks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C869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37C4E157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4D4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asch et al. (201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D2D3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0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BF543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11.7% removed for extensive missing data or questionable study complianc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CEF37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97.14%, calculated after removal of participants with extensive missing data or questionable study complianc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2160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:rsidRPr="00706418" w14:paraId="2813FF44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5A0AC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unsmore and Neupert (202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1A6B3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EE0E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D5E6F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mpliance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CAFE0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nline gift card (value unknown)</w:t>
            </w:r>
          </w:p>
        </w:tc>
      </w:tr>
      <w:tr w:rsidR="00706418" w14:paraId="76090DC7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493D8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chizuka et al. (2010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88B87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D8D8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attrition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AC1C4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90.3% (</w:t>
            </w: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D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= 10.5); 80.2% for rescue medication beeps (</w:t>
            </w:r>
            <w: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  <w:lang w:val="en-US"/>
              </w:rPr>
              <w:t>SD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= 16.8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5A9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3C2A845B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275D7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arper et al. (201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F9E5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.0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0BE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ne: variable study length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8764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mpliance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C926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69EF1F2D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470D3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earney et al. (2006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9195A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E9592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16.67% did not complete pre-evaluation, 38.88% did not complete post-evalu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CCFE3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02D1B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4D49C596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BEE4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im et al. (2016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19122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98FAE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8.24%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>removed due to no biweekly completed assessm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9E73E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mpliance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.20% for 24 week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917FB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:rsidRPr="00706418" w14:paraId="4856D131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DD752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nger et al. (2018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A37B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7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9040F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4.7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8857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mpliance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.8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46A16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75 check or gift card if ≥ 85% assessments completed, else $3 per completed beep</w:t>
            </w:r>
          </w:p>
        </w:tc>
      </w:tr>
      <w:tr w:rsidR="00706418" w14:paraId="019236B6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420BD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Baron et al. (2022);</w:t>
            </w:r>
          </w:p>
          <w:p w14:paraId="4488C7A1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LeBaron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2023) (reporting on the same study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F4494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6BA7B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42.9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CDCEC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ompliance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</w:t>
            </w:r>
          </w:p>
          <w:p w14:paraId="3F741437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other compliance indicators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3 user-initiated pain events (198 patient, 85 caregiver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84A96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50 gift card per dyad</w:t>
            </w:r>
          </w:p>
        </w:tc>
      </w:tr>
      <w:tr w:rsidR="00706418" w14:paraId="756EF636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98BE7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ee et al. (202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90811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74FBC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4% did not contribute data for any analysi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DE26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other compliance indicators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5% on day 1 to 42% on day 2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94594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</w:t>
            </w:r>
          </w:p>
        </w:tc>
      </w:tr>
      <w:tr w:rsidR="00706418" w14:paraId="0C9DAFDC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85F57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m et al. (202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E71D6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1E16F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attrition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.9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205C4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compliance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5.7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3EAA5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</w:t>
            </w:r>
          </w:p>
        </w:tc>
      </w:tr>
      <w:tr w:rsidR="00706418" w14:paraId="3A6CA16F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03E66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guire et al. (2005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6A0BA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0D8F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02398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249F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5F5B0A2B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003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guire et al. (2015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C5C7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1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E129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1.25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5C7A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7B4A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52AB7066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1EBB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cCall et al. (2008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D7C83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E990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ttrition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1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1DA3E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E4C8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4ECE791C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3D538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cCann et al. (2009)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Kearney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2009) (reporting on the same study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788DB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; recruited sample was 75% of target sample size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A064A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48.21% were not analysed at end of cycle 4 in both intervention and control group, 35.71% did not complete post-study questionnair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FF85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7B318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598FA4AB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8F56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in et al. (2014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B15D0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; 56.71% of recruited people signed informed consen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722E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1.05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093B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compliance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3F0F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706418" w14:paraId="32DCDD5C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D20C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ooney et al. (2014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EE793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6F3A8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25.6% (22.5% treatment group, 28.9% control group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E343F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65% for 223 participant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721E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3029E6D0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4D39C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rdhausen et al. (202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6E28F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E6E73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01E33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84.9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35DFF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296C00A8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897F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assardi et al. (202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B0033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38F13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12.5% were not evaluable for toxic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4B0FB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compliance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33 once per week, median accesses per day was 2 (IQR: 1-3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684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2F5BF6BE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1E6BA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into et al. (2021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D422A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53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021DF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13% did not complete all assessm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02EF7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78.62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6BA7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$30 + $1 for each assessment completion</w:t>
            </w:r>
          </w:p>
        </w:tc>
      </w:tr>
      <w:tr w:rsidR="00706418" w:rsidRPr="00706418" w14:paraId="79F1B9FB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5A180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atcliff et al. (2014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19A78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C7E3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attrition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%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4.76% did not complete any wake-time assessm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3FE3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57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C915F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ased on percentage of complete EMAs (no further details mentioned)</w:t>
            </w:r>
          </w:p>
        </w:tc>
      </w:tr>
      <w:tr w:rsidR="00706418" w14:paraId="26694019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D588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uler et al. (202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4AC48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212E2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attrition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41F1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morning questionnaire = 57%, smartwatch wear-time adherence = 73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D8C3A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</w:t>
            </w:r>
          </w:p>
        </w:tc>
      </w:tr>
      <w:tr w:rsidR="00706418" w14:paraId="2A3DD6AB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CD4F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hiyko et al. (2014)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Shiyko et al.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2019) (reporting on the same study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D1B75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Shiyko et al. (2014)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Shiyko et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al.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(2019)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2FD1F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hiyko et al. (2014):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 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1 dropped out (not indicated if 59 is remaining number or not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lastRenderedPageBreak/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Shiyko et al. (2019):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br/>
              <w:t xml:space="preserve">  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nalyzable data from 59/71 (none quit the study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548C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 xml:space="preserve">•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Shiyko et al. (2014): 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   • </w:t>
            </w: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  <w:lang w:val="en-US"/>
              </w:rPr>
              <w:t>other compliance indicators: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t xml:space="preserve"> 81.4% of participants had 100% compliance, remaining had on average 65% 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(1544 assessments on 59 = 93.46%)</w:t>
            </w:r>
            <w:r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•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 xml:space="preserve">Shiyko et al. 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(2019): </w:t>
            </w:r>
            <w:r>
              <w:rPr>
                <w:rFonts w:ascii="Calibri" w:hAnsi="Calibri" w:cs="Calibri"/>
                <w:sz w:val="16"/>
                <w:szCs w:val="16"/>
              </w:rPr>
              <w:br/>
              <w:t xml:space="preserve">   • </w:t>
            </w:r>
            <w: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61% (SD = 25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60C2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not mentioned</w:t>
            </w:r>
          </w:p>
        </w:tc>
      </w:tr>
      <w:tr w:rsidR="00706418" w:rsidRPr="00706418" w14:paraId="08E45573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11A24" w14:textId="77777777" w:rsidR="00706418" w:rsidRDefault="00706418">
            <w:pPr>
              <w:spacing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olk et al. (2019)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 xml:space="preserve">Phillips et al. (2020)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Auster-Gussman et al. (2021)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</w:p>
          <w:p w14:paraId="25349D83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Welch et al. </w:t>
            </w: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(2023); Whitaker et al. (2023)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reporting on the same study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B7A89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3.58%; 17.33% of participants who consented did not complete all period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8D2B3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84% completed all time points; 67 of 75 completed at least on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823D3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84.14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326CD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100 at each time point, regardless of compliance</w:t>
            </w:r>
          </w:p>
        </w:tc>
      </w:tr>
      <w:tr w:rsidR="00706418" w:rsidRPr="00706418" w14:paraId="2B3099AA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EE17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effen et al. (2018);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Steffen et al. (2020) (reporting on same study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D418A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.3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82FC3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89.3% of consented provided baseline and ≥ 7 diar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D2382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98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7F9A3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30 initial questionnaire, $3 each diary, $4 each completed week, $6 all 21 days completed (in the form of gift cards)</w:t>
            </w:r>
          </w:p>
        </w:tc>
      </w:tr>
      <w:tr w:rsidR="00706418" w:rsidRPr="00706418" w14:paraId="67E61B18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3D21F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one et al. (2016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AE0E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20ACD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1.2% dropped out or had incomplete da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568C2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93.92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0D848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$200 study completion, $150 lottery (for every 25th person in study) to win when person completed every assessment</w:t>
            </w:r>
          </w:p>
        </w:tc>
      </w:tr>
      <w:tr w:rsidR="00706418" w14:paraId="18E8BC76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A58DD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ztachańska et al. (2019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FD466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43D27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9.84% changed mind before daily assessments, 21.31% provided less then 5 days of dat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AB5FF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95.92%, calculated after removing people with less than 5 completed assessment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4AD4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6F05B5DC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2C6E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van den Berg et al. (2022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60D39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6141B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45% did not complete surveys preoperatively, 22% postoperatively (0-6 weeks), 67% late postoperatively (after 6 weeks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E25D3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mpliance :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48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FD92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706418" w14:paraId="3AE71890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EA172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van Roozendaal et al. (202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47B3D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87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8B16C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.91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B430B" w14:textId="77777777" w:rsidR="00706418" w:rsidRDefault="00706418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other compliance indicators: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etween 68 to 101 completed assessments per person (M = 87.7; SD = 10.0)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7C96C" w14:textId="77777777" w:rsidR="00706418" w:rsidRDefault="00706418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ot mentioned</w:t>
            </w:r>
          </w:p>
        </w:tc>
      </w:tr>
      <w:tr w:rsidR="00706418" w14:paraId="6B0AEDB9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62E78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Weaver et al. (2014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1897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4365C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attrition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23.08% completed 8 cycles of treatme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638DE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92.6%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8780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01ADA1FD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EC33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Xu, Wang &amp; Schoebi (2019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35211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65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04E83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0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0C6A4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iance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75.9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14D41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  <w:tr w:rsidR="00706418" w14:paraId="4CE435F7" w14:textId="77777777" w:rsidTr="00706418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C258C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ap et al. (2013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9665F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60%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1450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•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attrition: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1.8%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D3E0C" w14:textId="77777777" w:rsidR="00706418" w:rsidRDefault="00706418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• 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ther compliance indicators: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73.3% completed all 5 assessments. compliance on day 1: 78.3% and compliance on day 5: 83.3%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204EF" w14:textId="77777777" w:rsidR="00706418" w:rsidRDefault="00706418">
            <w:pPr>
              <w:spacing w:line="240" w:lineRule="auto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t mentioned</w:t>
            </w:r>
          </w:p>
        </w:tc>
      </w:tr>
    </w:tbl>
    <w:p w14:paraId="69F7295B" w14:textId="77777777" w:rsidR="00706418" w:rsidRDefault="00706418" w:rsidP="0070641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† calculated as ‘number of informed consents signed’ / ’number of participants asked to take part in study’.  Other participation indicators mentioned if needed data unavailable for calculation.</w:t>
      </w:r>
    </w:p>
    <w:p w14:paraId="49FA8616" w14:textId="77777777" w:rsidR="00706418" w:rsidRDefault="00706418" w:rsidP="0070641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‡ calculated as 1 – (‘number of participant who completed the full study period’ / ‘the number of informed consents signed’). Other attrition indicators mentioned if needed data unavailable for calculation.</w:t>
      </w:r>
    </w:p>
    <w:p w14:paraId="2AF6E7C4" w14:textId="77777777" w:rsidR="00706418" w:rsidRDefault="00706418" w:rsidP="0070641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§ calculated as ‘total number of completed assessments’ / ‘total number of scheduled assessments’. Other compliance indicators mentioned if needed data unavailable for calculation.</w:t>
      </w:r>
    </w:p>
    <w:p w14:paraId="5D2601A6" w14:textId="77777777" w:rsidR="00706418" w:rsidRDefault="00706418" w:rsidP="00706418">
      <w:pPr>
        <w:rPr>
          <w:lang w:val="en-US"/>
        </w:rPr>
      </w:pPr>
    </w:p>
    <w:p w14:paraId="516EE796" w14:textId="77777777" w:rsidR="00DF2B33" w:rsidRPr="00706418" w:rsidRDefault="00DF2B33">
      <w:pPr>
        <w:rPr>
          <w:lang w:val="en-US"/>
        </w:rPr>
      </w:pPr>
    </w:p>
    <w:sectPr w:rsidR="00DF2B33" w:rsidRPr="007064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2F2"/>
    <w:rsid w:val="00706418"/>
    <w:rsid w:val="00B762F2"/>
    <w:rsid w:val="00DF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7DD7A"/>
  <w15:chartTrackingRefBased/>
  <w15:docId w15:val="{C9675489-E185-44C6-ACC0-69E686ADA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418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2F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2F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2F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2F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2F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2F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2F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2F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2F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2F2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2F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2F2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2F2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2F2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2F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2F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2F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2F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62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62F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2F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62F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762F2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62F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762F2"/>
    <w:pPr>
      <w:spacing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62F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2F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2F2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762F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0641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0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36</Words>
  <Characters>7354</Characters>
  <Application>Microsoft Office Word</Application>
  <DocSecurity>0</DocSecurity>
  <Lines>61</Lines>
  <Paragraphs>17</Paragraphs>
  <ScaleCrop>false</ScaleCrop>
  <Company/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n Geeraerts</dc:creator>
  <cp:keywords/>
  <dc:description/>
  <cp:lastModifiedBy>Joran Geeraerts</cp:lastModifiedBy>
  <cp:revision>2</cp:revision>
  <dcterms:created xsi:type="dcterms:W3CDTF">2024-03-12T13:58:00Z</dcterms:created>
  <dcterms:modified xsi:type="dcterms:W3CDTF">2024-03-12T13:59:00Z</dcterms:modified>
</cp:coreProperties>
</file>